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83F2D" w14:textId="77777777" w:rsidR="00905B58" w:rsidRPr="00FD6E06" w:rsidRDefault="00905B58" w:rsidP="00905B58">
      <w:pPr>
        <w:spacing w:after="0" w:line="240" w:lineRule="auto"/>
        <w:ind w:left="567" w:hanging="567"/>
        <w:rPr>
          <w:rStyle w:val="Strong"/>
          <w:rFonts w:ascii="Lucida Sans" w:hAnsi="Lucida Sans"/>
          <w:sz w:val="32"/>
          <w:szCs w:val="32"/>
        </w:rPr>
      </w:pPr>
      <w:r>
        <w:rPr>
          <w:b/>
        </w:rPr>
        <w:t>Additional File 1</w:t>
      </w:r>
      <w:r w:rsidRPr="00470540">
        <w:rPr>
          <w:b/>
        </w:rPr>
        <w:t>.</w:t>
      </w:r>
      <w:r>
        <w:t xml:space="preserve"> </w:t>
      </w:r>
      <w:r w:rsidRPr="00470540">
        <w:rPr>
          <w:rStyle w:val="Strong"/>
          <w:rFonts w:cstheme="minorHAnsi"/>
          <w:b w:val="0"/>
        </w:rPr>
        <w:t>PRISMA-P 2015 Checklist.</w:t>
      </w:r>
      <w:r>
        <w:rPr>
          <w:rStyle w:val="Strong"/>
          <w:rFonts w:cstheme="minorHAnsi"/>
        </w:rPr>
        <w:t xml:space="preserve"> </w:t>
      </w:r>
      <w:r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8"/>
        <w:gridCol w:w="473"/>
        <w:gridCol w:w="4134"/>
        <w:gridCol w:w="897"/>
        <w:gridCol w:w="757"/>
        <w:gridCol w:w="1270"/>
      </w:tblGrid>
      <w:tr w:rsidR="00905B58" w:rsidRPr="00EE17D5" w14:paraId="70A535FB" w14:textId="77777777" w:rsidTr="00475765">
        <w:trPr>
          <w:tblHeader/>
          <w:tblCellSpacing w:w="15" w:type="dxa"/>
        </w:trPr>
        <w:tc>
          <w:tcPr>
            <w:tcW w:w="176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0C59E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8E26B88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410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440E1B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62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DE0983" w14:textId="77777777" w:rsidR="00905B58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1FA90E" w14:textId="77777777" w:rsidR="00905B58" w:rsidRPr="00EE17D5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905B58" w:rsidRPr="00EE17D5" w14:paraId="7DE6CF40" w14:textId="77777777" w:rsidTr="00475765">
        <w:trPr>
          <w:tblHeader/>
          <w:tblCellSpacing w:w="15" w:type="dxa"/>
        </w:trPr>
        <w:tc>
          <w:tcPr>
            <w:tcW w:w="176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14CB5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CA457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10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D8A7AB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A5549D" w14:textId="77777777" w:rsidR="00905B58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AABF0DD" w14:textId="77777777" w:rsidR="00905B58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44225C" w14:textId="77777777" w:rsidR="00905B58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905B58" w:rsidRPr="00FD6E06" w14:paraId="0046E49E" w14:textId="77777777" w:rsidTr="00475765">
        <w:trPr>
          <w:tblCellSpacing w:w="15" w:type="dxa"/>
        </w:trPr>
        <w:tc>
          <w:tcPr>
            <w:tcW w:w="927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A9D46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5B58" w:rsidRPr="00FD6E06" w14:paraId="05EA7AD7" w14:textId="77777777" w:rsidTr="00475765">
        <w:trPr>
          <w:tblCellSpacing w:w="15" w:type="dxa"/>
        </w:trPr>
        <w:tc>
          <w:tcPr>
            <w:tcW w:w="927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D2969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5B58" w:rsidRPr="00FD6E06" w14:paraId="3A6FD62F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735DE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A3C1E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14D1F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892C7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A670B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3A128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A2C3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905B58" w:rsidRPr="00FD6E06" w14:paraId="5112A1F7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8A17D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81F24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F5CC0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62631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670B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3FA9E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270E9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905B58" w:rsidRPr="00FD6E06" w14:paraId="4006D46A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C5C5E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0619B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D60E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BA9564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670B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20E9E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7B5D0" w14:textId="091B6237" w:rsidR="00905B58" w:rsidRPr="00FD6E06" w:rsidRDefault="00B65399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-47</w:t>
            </w:r>
          </w:p>
        </w:tc>
      </w:tr>
      <w:tr w:rsidR="00905B58" w:rsidRPr="00FD6E06" w14:paraId="32E8B84D" w14:textId="77777777" w:rsidTr="00475765">
        <w:trPr>
          <w:tblCellSpacing w:w="15" w:type="dxa"/>
        </w:trPr>
        <w:tc>
          <w:tcPr>
            <w:tcW w:w="927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FB6E7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5B58" w:rsidRPr="00FD6E06" w14:paraId="6D3345D3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32988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D0BCB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A25DE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B752F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670B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B8D7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F5B03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9</w:t>
            </w:r>
          </w:p>
        </w:tc>
      </w:tr>
      <w:tr w:rsidR="00905B58" w:rsidRPr="00FD6E06" w14:paraId="06DB3407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A9148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46B1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C6B4E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D5A0B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670B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40F25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5CC4B" w14:textId="5965AF95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302</w:t>
            </w:r>
          </w:p>
        </w:tc>
      </w:tr>
      <w:tr w:rsidR="00905B58" w:rsidRPr="00FD6E06" w14:paraId="4EE5920E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7930D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112C7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A5591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161E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4FC83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670B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7E62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05B58" w:rsidRPr="00FD6E06" w14:paraId="02C236B9" w14:textId="77777777" w:rsidTr="00475765">
        <w:trPr>
          <w:tblCellSpacing w:w="15" w:type="dxa"/>
        </w:trPr>
        <w:tc>
          <w:tcPr>
            <w:tcW w:w="927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0F0C9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5B58" w:rsidRPr="00FD6E06" w14:paraId="60535FBF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A19A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7936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DF47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929B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670B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318B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720D5" w14:textId="55A3ED75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294</w:t>
            </w:r>
          </w:p>
        </w:tc>
      </w:tr>
      <w:tr w:rsidR="00905B58" w:rsidRPr="00FD6E06" w14:paraId="061B2745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D1074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D2BD3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716E3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60F7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670B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CB5D4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85F41" w14:textId="38C08AEE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294</w:t>
            </w:r>
          </w:p>
        </w:tc>
      </w:tr>
      <w:tr w:rsidR="00905B58" w:rsidRPr="00FD6E06" w14:paraId="1EF52715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E2FD9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E70FF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1C651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20FE7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670B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9022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3BDCD" w14:textId="330461A6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294</w:t>
            </w:r>
          </w:p>
        </w:tc>
      </w:tr>
      <w:tr w:rsidR="00905B58" w:rsidRPr="00FD6E06" w14:paraId="33968035" w14:textId="77777777" w:rsidTr="00475765">
        <w:trPr>
          <w:tblCellSpacing w:w="15" w:type="dxa"/>
        </w:trPr>
        <w:tc>
          <w:tcPr>
            <w:tcW w:w="927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E920A7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5B58" w:rsidRPr="00FD6E06" w14:paraId="6DB22260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14D6B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3C56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80D54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4295B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359BB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63452" w14:textId="5F230E50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-84</w:t>
            </w:r>
          </w:p>
        </w:tc>
      </w:tr>
      <w:tr w:rsidR="00905B58" w:rsidRPr="00FD6E06" w14:paraId="3F57EEF0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DAEFD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F1254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EE200" w14:textId="77777777" w:rsidR="00905B58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8F110C3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CDEEF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14559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E4EF5" w14:textId="193BBE82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89</w:t>
            </w:r>
          </w:p>
        </w:tc>
      </w:tr>
      <w:tr w:rsidR="00905B58" w:rsidRPr="00FD6E06" w14:paraId="7022F0A8" w14:textId="77777777" w:rsidTr="00475765">
        <w:trPr>
          <w:tblCellSpacing w:w="15" w:type="dxa"/>
        </w:trPr>
        <w:tc>
          <w:tcPr>
            <w:tcW w:w="927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76302D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5B58" w:rsidRPr="00FD6E06" w14:paraId="131C8F7E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753B9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388E6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784DE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considered,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language, publication status) to be used as criteria for eligibility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12405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FB8D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622470" w14:textId="74AF04AC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-175</w:t>
            </w:r>
          </w:p>
        </w:tc>
      </w:tr>
      <w:tr w:rsidR="00905B58" w:rsidRPr="00FD6E06" w14:paraId="6A8432BE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98E18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D06D5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C0A99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F54BF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2C99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5944">
              <w:rPr>
                <w:sz w:val="24"/>
                <w:szCs w:val="24"/>
              </w:rPr>
              <w:instrText xml:space="preserve"> FORMCHECKBOX </w:instrText>
            </w:r>
            <w:r w:rsidR="00430B92" w:rsidRPr="001A5944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CE4D9" w14:textId="6E1E5761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93</w:t>
            </w:r>
          </w:p>
        </w:tc>
      </w:tr>
      <w:tr w:rsidR="00905B58" w:rsidRPr="00FD6E06" w14:paraId="1CBCC52E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BA206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3BBD0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8E951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B783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044ED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11B9A" w14:textId="1E4E1BE6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6-562</w:t>
            </w:r>
          </w:p>
        </w:tc>
      </w:tr>
      <w:tr w:rsidR="00905B58" w:rsidRPr="00FD6E06" w14:paraId="432A7F72" w14:textId="77777777" w:rsidTr="00475765">
        <w:trPr>
          <w:tblCellSpacing w:w="15" w:type="dxa"/>
        </w:trPr>
        <w:tc>
          <w:tcPr>
            <w:tcW w:w="927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52E36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5B58" w:rsidRPr="00FD6E06" w14:paraId="6AEA5010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80A3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D8720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59C9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5D92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95848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CA031" w14:textId="4829EBE9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4</w:t>
            </w:r>
          </w:p>
        </w:tc>
      </w:tr>
      <w:tr w:rsidR="00905B58" w:rsidRPr="00FD6E06" w14:paraId="247D4F20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E74F7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A0B0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53F6B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EB0B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ECD01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B558A" w14:textId="6542DB7C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0</w:t>
            </w:r>
          </w:p>
        </w:tc>
      </w:tr>
      <w:tr w:rsidR="00905B58" w:rsidRPr="00FD6E06" w14:paraId="40FE965C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136BE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E191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5BA8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0F2AD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AD4CD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2A346" w14:textId="4B8D7F80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12</w:t>
            </w:r>
          </w:p>
        </w:tc>
      </w:tr>
      <w:tr w:rsidR="00905B58" w:rsidRPr="00FD6E06" w14:paraId="0B5A4604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B30C6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ADE3E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CC0D9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F2AE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D0914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7137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20A19" w14:textId="4C780AB7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15</w:t>
            </w:r>
          </w:p>
        </w:tc>
      </w:tr>
      <w:tr w:rsidR="00905B58" w:rsidRPr="00FD6E06" w14:paraId="479B8F33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CAE45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643FD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B2039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FDFF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07FA4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DA04D" w14:textId="500B64ED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75; 214-215</w:t>
            </w:r>
          </w:p>
        </w:tc>
      </w:tr>
      <w:tr w:rsidR="00905B58" w:rsidRPr="00FD6E06" w14:paraId="7F35123A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180A7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15A70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75761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FCBC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A4DB8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458F3" w14:textId="035108FF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3</w:t>
            </w:r>
          </w:p>
        </w:tc>
      </w:tr>
      <w:tr w:rsidR="00905B58" w:rsidRPr="00FD6E06" w14:paraId="28A3ADA0" w14:textId="77777777" w:rsidTr="00475765">
        <w:trPr>
          <w:tblCellSpacing w:w="15" w:type="dxa"/>
        </w:trPr>
        <w:tc>
          <w:tcPr>
            <w:tcW w:w="927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944DD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905B58" w:rsidRPr="00FD6E06" w14:paraId="3EB4AE91" w14:textId="77777777" w:rsidTr="00475765">
        <w:trPr>
          <w:tblCellSpacing w:w="15" w:type="dxa"/>
        </w:trPr>
        <w:tc>
          <w:tcPr>
            <w:tcW w:w="1763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896B6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A97D0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EDC48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58834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708C1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7DA76" w14:textId="3CC83BC8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38</w:t>
            </w:r>
          </w:p>
        </w:tc>
      </w:tr>
      <w:tr w:rsidR="00905B58" w:rsidRPr="00FD6E06" w14:paraId="1BF5FA19" w14:textId="77777777" w:rsidTr="00475765">
        <w:trPr>
          <w:tblCellSpacing w:w="15" w:type="dxa"/>
        </w:trPr>
        <w:tc>
          <w:tcPr>
            <w:tcW w:w="176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9D861" w14:textId="77777777" w:rsidR="00905B58" w:rsidRPr="00FD6E06" w:rsidRDefault="00905B58" w:rsidP="004757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EC3B4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6884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745B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963BB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4AF1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3BAE6" w14:textId="773C0E1F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42</w:t>
            </w:r>
          </w:p>
        </w:tc>
      </w:tr>
      <w:tr w:rsidR="00905B58" w:rsidRPr="00FD6E06" w14:paraId="36CB7BE7" w14:textId="77777777" w:rsidTr="00475765">
        <w:trPr>
          <w:tblCellSpacing w:w="15" w:type="dxa"/>
        </w:trPr>
        <w:tc>
          <w:tcPr>
            <w:tcW w:w="176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86454" w14:textId="77777777" w:rsidR="00905B58" w:rsidRPr="00FD6E06" w:rsidRDefault="00905B58" w:rsidP="004757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DBCC9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055C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82071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164C5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3AB9C" w14:textId="6FCC6626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49</w:t>
            </w:r>
          </w:p>
        </w:tc>
      </w:tr>
      <w:tr w:rsidR="00905B58" w:rsidRPr="00FD6E06" w14:paraId="61027E2A" w14:textId="77777777" w:rsidTr="00475765">
        <w:trPr>
          <w:tblCellSpacing w:w="15" w:type="dxa"/>
        </w:trPr>
        <w:tc>
          <w:tcPr>
            <w:tcW w:w="176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D2D0D" w14:textId="77777777" w:rsidR="00905B58" w:rsidRPr="00FD6E06" w:rsidRDefault="00905B58" w:rsidP="004757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6274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DF402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6DE6C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FAC13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942BF" w14:textId="2755E504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33</w:t>
            </w:r>
          </w:p>
        </w:tc>
      </w:tr>
      <w:tr w:rsidR="00905B58" w:rsidRPr="00FD6E06" w14:paraId="46A325F0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EF6DD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13B73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28956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B8AED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7137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D620A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7137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6FF75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05B58" w:rsidRPr="00FD6E06" w14:paraId="43989B2D" w14:textId="77777777" w:rsidTr="00475765">
        <w:trPr>
          <w:tblCellSpacing w:w="15" w:type="dxa"/>
        </w:trPr>
        <w:tc>
          <w:tcPr>
            <w:tcW w:w="17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33A61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3A568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D5E86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0090E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540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837C6" w14:textId="77777777" w:rsidR="00905B58" w:rsidRPr="00FD6E06" w:rsidRDefault="00905B58" w:rsidP="004757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0B92">
              <w:rPr>
                <w:sz w:val="24"/>
                <w:szCs w:val="24"/>
              </w:rPr>
            </w:r>
            <w:r w:rsidR="0043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09108" w14:textId="535E8737" w:rsidR="00905B58" w:rsidRPr="00FD6E06" w:rsidRDefault="001A5944" w:rsidP="0047576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3</w:t>
            </w:r>
          </w:p>
        </w:tc>
      </w:tr>
    </w:tbl>
    <w:p w14:paraId="5085DAD3" w14:textId="77777777" w:rsidR="00905B58" w:rsidRPr="002C5FA1" w:rsidRDefault="00905B58" w:rsidP="00905B58">
      <w:pPr>
        <w:spacing w:after="0" w:line="240" w:lineRule="auto"/>
      </w:pPr>
    </w:p>
    <w:p w14:paraId="7BEB3629" w14:textId="77777777" w:rsidR="000606AA" w:rsidRDefault="000606AA">
      <w:bookmarkStart w:id="1" w:name="_GoBack"/>
      <w:bookmarkEnd w:id="1"/>
    </w:p>
    <w:sectPr w:rsidR="000606AA" w:rsidSect="00963B7C">
      <w:footerReference w:type="default" r:id="rId6"/>
      <w:pgSz w:w="12240" w:h="15840"/>
      <w:pgMar w:top="1560" w:right="1467" w:bottom="1276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548A77" w14:textId="77777777" w:rsidR="00430B92" w:rsidRDefault="00430B92">
      <w:pPr>
        <w:spacing w:after="0" w:line="240" w:lineRule="auto"/>
      </w:pPr>
      <w:r>
        <w:separator/>
      </w:r>
    </w:p>
  </w:endnote>
  <w:endnote w:type="continuationSeparator" w:id="0">
    <w:p w14:paraId="502ED1A8" w14:textId="77777777" w:rsidR="00430B92" w:rsidRDefault="00430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5216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8A373" w14:textId="77777777" w:rsidR="00FD41E9" w:rsidRDefault="00905B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13419A" w14:textId="77777777" w:rsidR="00FD41E9" w:rsidRDefault="00430B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62E96" w14:textId="77777777" w:rsidR="00430B92" w:rsidRDefault="00430B92">
      <w:pPr>
        <w:spacing w:after="0" w:line="240" w:lineRule="auto"/>
      </w:pPr>
      <w:r>
        <w:separator/>
      </w:r>
    </w:p>
  </w:footnote>
  <w:footnote w:type="continuationSeparator" w:id="0">
    <w:p w14:paraId="61C58BA7" w14:textId="77777777" w:rsidR="00430B92" w:rsidRDefault="00430B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B58"/>
    <w:rsid w:val="000606AA"/>
    <w:rsid w:val="001A5944"/>
    <w:rsid w:val="00430B92"/>
    <w:rsid w:val="00905B58"/>
    <w:rsid w:val="00B6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8B26B"/>
  <w15:chartTrackingRefBased/>
  <w15:docId w15:val="{D7F2D21E-A1C3-4138-8BE8-5C9A4494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5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05B58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905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B58"/>
  </w:style>
  <w:style w:type="character" w:styleId="LineNumber">
    <w:name w:val="line number"/>
    <w:basedOn w:val="DefaultParagraphFont"/>
    <w:uiPriority w:val="99"/>
    <w:semiHidden/>
    <w:unhideWhenUsed/>
    <w:rsid w:val="00905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, Chintan</dc:creator>
  <cp:keywords/>
  <dc:description/>
  <cp:lastModifiedBy>Dave, Chintan</cp:lastModifiedBy>
  <cp:revision>2</cp:revision>
  <dcterms:created xsi:type="dcterms:W3CDTF">2019-10-18T03:22:00Z</dcterms:created>
  <dcterms:modified xsi:type="dcterms:W3CDTF">2019-10-18T04:03:00Z</dcterms:modified>
</cp:coreProperties>
</file>